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59BE4" w14:textId="77777777" w:rsidR="003755C1" w:rsidRPr="006D1A36" w:rsidRDefault="003755C1" w:rsidP="003755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Pr="006D1A36">
        <w:rPr>
          <w:rFonts w:ascii="Times New Roman" w:hAnsi="Times New Roman" w:cs="Times New Roman"/>
          <w:sz w:val="24"/>
          <w:szCs w:val="24"/>
        </w:rPr>
        <w:t xml:space="preserve">. Spearman’s correlation analysis on changes between LAD and significant metabolites. </w:t>
      </w:r>
    </w:p>
    <w:tbl>
      <w:tblPr>
        <w:tblW w:w="6320" w:type="dxa"/>
        <w:tblLook w:val="04A0" w:firstRow="1" w:lastRow="0" w:firstColumn="1" w:lastColumn="0" w:noHBand="0" w:noVBand="1"/>
      </w:tblPr>
      <w:tblGrid>
        <w:gridCol w:w="3440"/>
        <w:gridCol w:w="1053"/>
        <w:gridCol w:w="1053"/>
        <w:gridCol w:w="1053"/>
      </w:tblGrid>
      <w:tr w:rsidR="003755C1" w:rsidRPr="0074219A" w14:paraId="29201393" w14:textId="77777777" w:rsidTr="00852143">
        <w:trPr>
          <w:trHeight w:val="290"/>
        </w:trPr>
        <w:tc>
          <w:tcPr>
            <w:tcW w:w="3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38EB" w14:textId="77777777" w:rsidR="003755C1" w:rsidRPr="0074219A" w:rsidRDefault="003755C1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Metaboli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66F7" w14:textId="77777777" w:rsidR="003755C1" w:rsidRPr="0074219A" w:rsidRDefault="003755C1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v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D22C" w14:textId="77777777" w:rsidR="003755C1" w:rsidRPr="0074219A" w:rsidRDefault="003755C1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39D8E" w14:textId="77777777" w:rsidR="003755C1" w:rsidRPr="0074219A" w:rsidRDefault="003755C1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</w:tr>
      <w:tr w:rsidR="003755C1" w:rsidRPr="0074219A" w14:paraId="508B9199" w14:textId="77777777" w:rsidTr="00852143">
        <w:trPr>
          <w:trHeight w:val="29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B0B7" w14:textId="77777777" w:rsidR="003755C1" w:rsidRPr="0074219A" w:rsidRDefault="003755C1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methylpalmitate (15 or 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2CCE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3.5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A9E2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000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83524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865256</w:t>
            </w:r>
          </w:p>
        </w:tc>
      </w:tr>
      <w:tr w:rsidR="003755C1" w:rsidRPr="0074219A" w14:paraId="42127ADA" w14:textId="77777777" w:rsidTr="00852143">
        <w:trPr>
          <w:trHeight w:val="29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8D9A" w14:textId="77777777" w:rsidR="003755C1" w:rsidRPr="0074219A" w:rsidRDefault="003755C1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carboxyethyl-GA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F974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000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ACEF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015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225D7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753743</w:t>
            </w:r>
          </w:p>
        </w:tc>
      </w:tr>
      <w:tr w:rsidR="003755C1" w:rsidRPr="0074219A" w14:paraId="0800AD3A" w14:textId="77777777" w:rsidTr="00852143">
        <w:trPr>
          <w:trHeight w:val="29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DD8D" w14:textId="77777777" w:rsidR="003755C1" w:rsidRPr="0074219A" w:rsidRDefault="003755C1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ceramide (d16:1/24:1, d18:1/22: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5AB1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000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046D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02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5B86B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-0.7238</w:t>
            </w:r>
          </w:p>
        </w:tc>
      </w:tr>
      <w:tr w:rsidR="003755C1" w:rsidRPr="0074219A" w14:paraId="04F36C57" w14:textId="77777777" w:rsidTr="00852143">
        <w:trPr>
          <w:trHeight w:val="29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4112" w14:textId="77777777" w:rsidR="003755C1" w:rsidRPr="0074219A" w:rsidRDefault="003755C1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adipoylcarnitine (C6-D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0F73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001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ACA9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027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488DE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704182</w:t>
            </w:r>
          </w:p>
        </w:tc>
      </w:tr>
      <w:tr w:rsidR="003755C1" w:rsidRPr="0074219A" w14:paraId="3C22EC40" w14:textId="77777777" w:rsidTr="00852143">
        <w:trPr>
          <w:trHeight w:val="300"/>
        </w:trPr>
        <w:tc>
          <w:tcPr>
            <w:tcW w:w="3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0838" w14:textId="77777777" w:rsidR="003755C1" w:rsidRPr="0074219A" w:rsidRDefault="003755C1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margarate (17: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122D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001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2D46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03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BCA0B" w14:textId="77777777" w:rsidR="003755C1" w:rsidRPr="0074219A" w:rsidRDefault="003755C1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4219A">
              <w:rPr>
                <w:rFonts w:ascii="Calibri" w:eastAsia="Times New Roman" w:hAnsi="Calibri" w:cs="Calibri"/>
                <w:color w:val="000000"/>
              </w:rPr>
              <w:t>0.686629</w:t>
            </w:r>
          </w:p>
        </w:tc>
      </w:tr>
    </w:tbl>
    <w:p w14:paraId="22CE2E71" w14:textId="77777777" w:rsidR="00A55CDF" w:rsidRDefault="00A55CDF"/>
    <w:sectPr w:rsidR="00A55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2DA553" w14:textId="77777777" w:rsidR="003755C1" w:rsidRDefault="003755C1" w:rsidP="003755C1">
      <w:pPr>
        <w:spacing w:after="0" w:line="240" w:lineRule="auto"/>
      </w:pPr>
      <w:r>
        <w:separator/>
      </w:r>
    </w:p>
  </w:endnote>
  <w:endnote w:type="continuationSeparator" w:id="0">
    <w:p w14:paraId="4272B8DC" w14:textId="77777777" w:rsidR="003755C1" w:rsidRDefault="003755C1" w:rsidP="0037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E03831" w14:textId="77777777" w:rsidR="003755C1" w:rsidRDefault="003755C1" w:rsidP="003755C1">
      <w:pPr>
        <w:spacing w:after="0" w:line="240" w:lineRule="auto"/>
      </w:pPr>
      <w:r>
        <w:separator/>
      </w:r>
    </w:p>
  </w:footnote>
  <w:footnote w:type="continuationSeparator" w:id="0">
    <w:p w14:paraId="2170ABEF" w14:textId="77777777" w:rsidR="003755C1" w:rsidRDefault="003755C1" w:rsidP="00375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BFD"/>
    <w:rsid w:val="003755C1"/>
    <w:rsid w:val="006B0BFD"/>
    <w:rsid w:val="00A5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72BC9"/>
  <w15:chartTrackingRefBased/>
  <w15:docId w15:val="{ECD0D0A5-AB6D-47D7-80EB-77E878ED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>Nestle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Johnny,St. Louis,Basic Research</dc:creator>
  <cp:keywords/>
  <dc:description/>
  <cp:lastModifiedBy>Li,Johnny,St. Louis,Basic Research</cp:lastModifiedBy>
  <cp:revision>2</cp:revision>
  <dcterms:created xsi:type="dcterms:W3CDTF">2020-04-09T17:53:00Z</dcterms:created>
  <dcterms:modified xsi:type="dcterms:W3CDTF">2020-04-09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Qinghong.Li@rd.nestle.com</vt:lpwstr>
  </property>
  <property fmtid="{D5CDD505-2E9C-101B-9397-08002B2CF9AE}" pid="5" name="MSIP_Label_1ada0a2f-b917-4d51-b0d0-d418a10c8b23_SetDate">
    <vt:lpwstr>2020-04-09T17:53:46.8341938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2580ea83-b85b-4f96-a663-35fde151dc45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</Properties>
</file>